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3855D" w14:textId="7C638221" w:rsidR="00F825A2" w:rsidRDefault="00B02CFD" w:rsidP="00146DB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-</w:t>
      </w:r>
      <w:r w:rsidR="008C4105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627D5">
        <w:rPr>
          <w:rFonts w:ascii="Times New Roman" w:hAnsi="Times New Roman" w:cs="Times New Roman"/>
          <w:b/>
          <w:sz w:val="24"/>
          <w:szCs w:val="24"/>
        </w:rPr>
        <w:t>Athlete numbers by sport</w:t>
      </w:r>
    </w:p>
    <w:p w14:paraId="69108943" w14:textId="77777777" w:rsidR="00146DBF" w:rsidRDefault="00146DBF" w:rsidP="00146DB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8006E1E" w14:textId="3AAE5964" w:rsidR="00C5326C" w:rsidRDefault="00C5326C" w:rsidP="00C5326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58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4105">
        <w:rPr>
          <w:rFonts w:ascii="Times New Roman" w:hAnsi="Times New Roman" w:cs="Times New Roman"/>
          <w:b/>
          <w:sz w:val="24"/>
          <w:szCs w:val="24"/>
        </w:rPr>
        <w:t>A</w:t>
      </w:r>
      <w:bookmarkStart w:id="0" w:name="_GoBack"/>
      <w:bookmarkEnd w:id="0"/>
      <w:r w:rsidRPr="00C36583">
        <w:rPr>
          <w:rFonts w:ascii="Times New Roman" w:hAnsi="Times New Roman" w:cs="Times New Roman"/>
          <w:b/>
          <w:sz w:val="24"/>
          <w:szCs w:val="24"/>
        </w:rPr>
        <w:t>1:</w:t>
      </w:r>
      <w:r w:rsidRPr="00B368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hlete numbers by sport, for both male (M) and female (F) groups, for N=66 controls and N=33 concussed athle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C5326C" w14:paraId="68BCF627" w14:textId="77777777" w:rsidTr="00663D5C">
        <w:tc>
          <w:tcPr>
            <w:tcW w:w="3116" w:type="dxa"/>
          </w:tcPr>
          <w:p w14:paraId="238D661E" w14:textId="77777777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2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NTROL</w:t>
            </w:r>
          </w:p>
        </w:tc>
        <w:tc>
          <w:tcPr>
            <w:tcW w:w="3117" w:type="dxa"/>
          </w:tcPr>
          <w:p w14:paraId="029351FD" w14:textId="77777777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6C2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NCUSSION</w:t>
            </w:r>
          </w:p>
        </w:tc>
      </w:tr>
      <w:tr w:rsidR="00C5326C" w14:paraId="460D4956" w14:textId="77777777" w:rsidTr="00663D5C">
        <w:tc>
          <w:tcPr>
            <w:tcW w:w="3116" w:type="dxa"/>
          </w:tcPr>
          <w:p w14:paraId="343C2C8F" w14:textId="77777777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polo (1M)</w:t>
            </w:r>
          </w:p>
          <w:p w14:paraId="03863422" w14:textId="40BD1F6B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rosse (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E8AA915" w14:textId="34DAC718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ketball (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38857554" w14:textId="326B11A1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 (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F2E42A" w14:textId="30D931D1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 (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B28187D" w14:textId="6411BDFC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cer (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/ 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7C406FB6" w14:textId="1758DB65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ckey (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4F0AA682" w14:textId="4DA7036E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leyball (1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 / 1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</w:tc>
        <w:tc>
          <w:tcPr>
            <w:tcW w:w="3117" w:type="dxa"/>
          </w:tcPr>
          <w:p w14:paraId="66A299C6" w14:textId="06834ED4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polo (1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6F224E3" w14:textId="45DFAC13" w:rsidR="00C5326C" w:rsidRDefault="00366BEF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rosse (1M* / 2F)</w:t>
            </w:r>
          </w:p>
          <w:p w14:paraId="127DD7C8" w14:textId="77777777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ketball (1M / 2F)</w:t>
            </w:r>
          </w:p>
          <w:p w14:paraId="00CBD9CB" w14:textId="50902B73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 (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*)</w:t>
            </w:r>
          </w:p>
          <w:p w14:paraId="276EF4D3" w14:textId="44A0AAFA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 (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*)</w:t>
            </w:r>
          </w:p>
          <w:p w14:paraId="66B2FF58" w14:textId="77777777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FABD40" w14:textId="1F981A74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ckey (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* / 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5D3B4685" w14:textId="639326D2" w:rsidR="00C5326C" w:rsidRDefault="00C5326C" w:rsidP="00663D5C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olleyball (1M / </w:t>
            </w:r>
            <w:r w:rsidR="00366BE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</w:tc>
      </w:tr>
    </w:tbl>
    <w:p w14:paraId="194C2B9D" w14:textId="77777777" w:rsidR="00366BEF" w:rsidRDefault="00366BEF" w:rsidP="00366BE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45AF20" w14:textId="5A98218E" w:rsidR="00366BEF" w:rsidRPr="00296517" w:rsidRDefault="00366BEF" w:rsidP="00366BE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llision sports, defined as involving routine, purposeful body-to-body contact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ehan III&lt;/Author&gt;&lt;Year&gt;2016&lt;/Year&gt;&lt;RecNum&gt;189&lt;/RecNum&gt;&lt;DisplayText&gt;&lt;style face="superscript"&gt;1&lt;/style&gt;&lt;/DisplayText&gt;&lt;record&gt;&lt;rec-number&gt;189&lt;/rec-number&gt;&lt;foreign-keys&gt;&lt;key app="EN" db-id="e29tsvad85sedxe05vrxdwxl5t9esrp9ffw9" timestamp="1540925137"&gt;189&lt;/key&gt;&lt;/foreign-keys&gt;&lt;ref-type name="Journal Article"&gt;17&lt;/ref-type&gt;&lt;contributors&gt;&lt;authors&gt;&lt;author&gt;Meehan III, William P&lt;/author&gt;&lt;author&gt;Taylor, Alex M&lt;/author&gt;&lt;author&gt;Berkner, Paul&lt;/author&gt;&lt;author&gt;Sandstrom, Noah J&lt;/author&gt;&lt;author&gt;Peluso, Mark W&lt;/author&gt;&lt;author&gt;Kurtz, Matthew M&lt;/author&gt;&lt;author&gt;Pascual-Leone, Alvaro&lt;/author&gt;&lt;author&gt;Mannix, Rebekah&lt;/author&gt;&lt;/authors&gt;&lt;/contributors&gt;&lt;titles&gt;&lt;title&gt;Division III collision sports are not associated with neurobehavioral quality of life&lt;/title&gt;&lt;secondary-title&gt;Journal of neurotrauma&lt;/secondary-title&gt;&lt;/titles&gt;&lt;periodical&gt;&lt;full-title&gt;Journal of neurotrauma&lt;/full-title&gt;&lt;/periodical&gt;&lt;pages&gt;254-259&lt;/pages&gt;&lt;volume&gt;33&lt;/volume&gt;&lt;number&gt;2&lt;/number&gt;&lt;dates&gt;&lt;year&gt;2016&lt;/year&gt;&lt;/dates&gt;&lt;isbn&gt;0897-7151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29651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195C4CC6" w14:textId="77777777" w:rsidR="00366BEF" w:rsidRDefault="00366BEF" w:rsidP="00366BEF"/>
    <w:p w14:paraId="04F9FC02" w14:textId="77777777" w:rsidR="00366BEF" w:rsidRPr="00296517" w:rsidRDefault="00366BEF" w:rsidP="00366BE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96517">
        <w:t>1. Meehan III, W.P., Taylor, A.M., Berkner, P., Sandstrom, N.J., Peluso, M.W., Kurtz, M.M., Pascual-Leone, A. and Mannix, R. (2016). Division III collision sports are not associated with neurobehavioral quality of life. Journal of neurotrauma</w:t>
      </w:r>
      <w:r w:rsidRPr="00296517">
        <w:rPr>
          <w:i/>
        </w:rPr>
        <w:t xml:space="preserve"> </w:t>
      </w:r>
      <w:r w:rsidRPr="00296517">
        <w:t>33, 254-259.</w:t>
      </w:r>
    </w:p>
    <w:p w14:paraId="088BD3E8" w14:textId="11299709" w:rsidR="00D91645" w:rsidRDefault="00366BEF" w:rsidP="003862C9">
      <w:r>
        <w:fldChar w:fldCharType="end"/>
      </w:r>
    </w:p>
    <w:p w14:paraId="05C01076" w14:textId="097640C1" w:rsidR="00F825A2" w:rsidRDefault="00F825A2"/>
    <w:sectPr w:rsidR="00F825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77D"/>
    <w:rsid w:val="00146DBF"/>
    <w:rsid w:val="002627D5"/>
    <w:rsid w:val="00366BEF"/>
    <w:rsid w:val="003852CB"/>
    <w:rsid w:val="003862C9"/>
    <w:rsid w:val="004C677D"/>
    <w:rsid w:val="006A2948"/>
    <w:rsid w:val="008C4105"/>
    <w:rsid w:val="00A64329"/>
    <w:rsid w:val="00B02CFD"/>
    <w:rsid w:val="00C5326C"/>
    <w:rsid w:val="00D91645"/>
    <w:rsid w:val="00EF5512"/>
    <w:rsid w:val="00F33044"/>
    <w:rsid w:val="00F8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6E920"/>
  <w15:chartTrackingRefBased/>
  <w15:docId w15:val="{3D80EC54-D360-4965-9055-01DF5276D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66B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BE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3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48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12</cp:revision>
  <dcterms:created xsi:type="dcterms:W3CDTF">2020-01-17T16:30:00Z</dcterms:created>
  <dcterms:modified xsi:type="dcterms:W3CDTF">2020-03-24T12:43:00Z</dcterms:modified>
</cp:coreProperties>
</file>